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7959" w14:textId="35F4B28E" w:rsidR="00BD7F12" w:rsidRPr="007A65B0" w:rsidRDefault="00BD7F12" w:rsidP="006912B3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</w:rPr>
        <w:t>Supplementa</w:t>
      </w:r>
      <w:r w:rsidR="0069155C">
        <w:rPr>
          <w:rFonts w:ascii="Arial" w:hAnsi="Arial"/>
          <w:b/>
        </w:rPr>
        <w:t>ry</w:t>
      </w:r>
      <w:r>
        <w:rPr>
          <w:rFonts w:ascii="Arial" w:hAnsi="Arial"/>
          <w:b/>
        </w:rPr>
        <w:t xml:space="preserve"> Table </w:t>
      </w:r>
      <w:r w:rsidR="00150C36">
        <w:rPr>
          <w:rFonts w:ascii="Arial" w:hAnsi="Arial"/>
          <w:b/>
        </w:rPr>
        <w:t>S</w:t>
      </w:r>
      <w:r w:rsidR="00BB615E">
        <w:rPr>
          <w:rFonts w:ascii="Arial" w:hAnsi="Arial"/>
          <w:b/>
        </w:rPr>
        <w:t>2</w:t>
      </w:r>
      <w:r>
        <w:rPr>
          <w:rFonts w:ascii="Arial" w:hAnsi="Arial"/>
          <w:b/>
        </w:rPr>
        <w:t xml:space="preserve">. </w:t>
      </w:r>
      <w:r>
        <w:rPr>
          <w:rFonts w:ascii="Arial" w:hAnsi="Arial"/>
          <w:bCs/>
        </w:rPr>
        <w:t>SNPs included in glycated hemoglobin-related analyses.</w:t>
      </w:r>
    </w:p>
    <w:p w14:paraId="02E49420" w14:textId="77777777" w:rsidR="0076537F" w:rsidRDefault="0076537F" w:rsidP="006912B3">
      <w:pPr>
        <w:spacing w:after="0" w:line="480" w:lineRule="auto"/>
        <w:rPr>
          <w:rFonts w:ascii="Arial" w:hAnsi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1"/>
        <w:gridCol w:w="776"/>
        <w:gridCol w:w="1017"/>
        <w:gridCol w:w="1088"/>
        <w:gridCol w:w="1181"/>
        <w:gridCol w:w="661"/>
        <w:gridCol w:w="643"/>
        <w:gridCol w:w="661"/>
        <w:gridCol w:w="999"/>
        <w:gridCol w:w="999"/>
        <w:gridCol w:w="928"/>
        <w:gridCol w:w="928"/>
        <w:gridCol w:w="910"/>
        <w:gridCol w:w="910"/>
      </w:tblGrid>
      <w:tr w:rsidR="00C366E8" w:rsidRPr="006912B3" w14:paraId="0E9ECF53" w14:textId="77777777" w:rsidTr="00C366E8">
        <w:trPr>
          <w:trHeight w:val="170"/>
          <w:jc w:val="center"/>
        </w:trPr>
        <w:tc>
          <w:tcPr>
            <w:tcW w:w="0" w:type="auto"/>
            <w:noWrap/>
            <w:vAlign w:val="bottom"/>
            <w:hideMark/>
          </w:tcPr>
          <w:p w14:paraId="3D08DD02" w14:textId="3D0E51FE" w:rsidR="00C366E8" w:rsidRPr="006912B3" w:rsidRDefault="00C366E8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1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0" w:type="auto"/>
            <w:noWrap/>
            <w:vAlign w:val="bottom"/>
            <w:hideMark/>
          </w:tcPr>
          <w:p w14:paraId="18137629" w14:textId="79460883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om.</w:t>
            </w:r>
          </w:p>
        </w:tc>
        <w:tc>
          <w:tcPr>
            <w:tcW w:w="0" w:type="auto"/>
            <w:noWrap/>
            <w:vAlign w:val="bottom"/>
            <w:hideMark/>
          </w:tcPr>
          <w:p w14:paraId="3DA8D3F8" w14:textId="2DDF0FD0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10D8991A" w14:textId="644A8D64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</w:tc>
        <w:tc>
          <w:tcPr>
            <w:tcW w:w="0" w:type="auto"/>
            <w:noWrap/>
            <w:vAlign w:val="bottom"/>
            <w:hideMark/>
          </w:tcPr>
          <w:p w14:paraId="167DDDC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d in MR</w:t>
            </w:r>
          </w:p>
          <w:p w14:paraId="60764346" w14:textId="75B1F6DA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 Steiger filt.</w:t>
            </w:r>
          </w:p>
        </w:tc>
        <w:tc>
          <w:tcPr>
            <w:tcW w:w="0" w:type="auto"/>
            <w:noWrap/>
            <w:vAlign w:val="bottom"/>
            <w:hideMark/>
          </w:tcPr>
          <w:p w14:paraId="1739A222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33FFC38D" w14:textId="190DA9CD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46B9308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  <w:p w14:paraId="75FDBA02" w14:textId="4987B37D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vAlign w:val="bottom"/>
            <w:hideMark/>
          </w:tcPr>
          <w:p w14:paraId="1C0A0450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  <w:p w14:paraId="47544236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  <w:p w14:paraId="21D5CB00" w14:textId="067CE098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0" w:type="auto"/>
            <w:noWrap/>
            <w:vAlign w:val="bottom"/>
            <w:hideMark/>
          </w:tcPr>
          <w:p w14:paraId="2727D298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21D9849C" w14:textId="3DC6CF7C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5885F6E3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xposure:</w:t>
            </w:r>
          </w:p>
          <w:p w14:paraId="30C124B2" w14:textId="265D4047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23546853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7832F3DE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7CA99A33" w14:textId="55C282EF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23BF140D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7470FEBA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women):</w:t>
            </w:r>
          </w:p>
          <w:p w14:paraId="118D990E" w14:textId="2DE914C4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0" w:type="auto"/>
            <w:noWrap/>
            <w:vAlign w:val="bottom"/>
            <w:hideMark/>
          </w:tcPr>
          <w:p w14:paraId="47107E27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5EC48A70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003571C0" w14:textId="34FFD696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5AC03585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Outcome</w:t>
            </w:r>
          </w:p>
          <w:p w14:paraId="1AD20B1B" w14:textId="77777777" w:rsidR="00C366E8" w:rsidRPr="001338A1" w:rsidRDefault="00C366E8" w:rsidP="00C366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(men):</w:t>
            </w:r>
          </w:p>
          <w:p w14:paraId="1D59870D" w14:textId="0700D1D8" w:rsidR="00C366E8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SE</w:t>
            </w:r>
          </w:p>
        </w:tc>
      </w:tr>
      <w:tr w:rsidR="006912B3" w:rsidRPr="006912B3" w14:paraId="292E604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D845D9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6674544</w:t>
            </w:r>
          </w:p>
        </w:tc>
        <w:tc>
          <w:tcPr>
            <w:tcW w:w="0" w:type="auto"/>
            <w:noWrap/>
            <w:hideMark/>
          </w:tcPr>
          <w:p w14:paraId="5A07842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64E63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19628973</w:t>
            </w:r>
          </w:p>
        </w:tc>
        <w:tc>
          <w:tcPr>
            <w:tcW w:w="0" w:type="auto"/>
            <w:noWrap/>
            <w:hideMark/>
          </w:tcPr>
          <w:p w14:paraId="52DFB77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8E767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64C24C" w14:textId="19F467D3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7EC7A2" w14:textId="3BCE040D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BD6C84" w14:textId="2CFB14EA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F8D58C" w14:textId="321E592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2554A4" w14:textId="0541F9F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2D1049" w14:textId="034D1312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D6B257" w14:textId="669EC9B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8463B5" w14:textId="634D3E5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F2081E" w14:textId="0B3B90BF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49C00BA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3308DE2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7935490</w:t>
            </w:r>
          </w:p>
        </w:tc>
        <w:tc>
          <w:tcPr>
            <w:tcW w:w="0" w:type="auto"/>
            <w:noWrap/>
            <w:hideMark/>
          </w:tcPr>
          <w:p w14:paraId="28C00E3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EF0CC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30902</w:t>
            </w:r>
          </w:p>
        </w:tc>
        <w:tc>
          <w:tcPr>
            <w:tcW w:w="0" w:type="auto"/>
            <w:noWrap/>
            <w:hideMark/>
          </w:tcPr>
          <w:p w14:paraId="6FCB221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E78B8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E04BF3" w14:textId="559C1387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CE92EC" w14:textId="7D60E2E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E76C6E" w14:textId="2AEFB09A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37AC2D" w14:textId="461A2A1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D5099F" w14:textId="32F3CEC7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DEF958" w14:textId="7D8C92D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1083FA" w14:textId="7386ECEF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A3F3F2" w14:textId="203D3464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D27ADB" w14:textId="60B67D2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13E77C4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78B2B3A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0" w:type="auto"/>
            <w:noWrap/>
            <w:hideMark/>
          </w:tcPr>
          <w:p w14:paraId="610647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E0CF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7730940</w:t>
            </w:r>
          </w:p>
        </w:tc>
        <w:tc>
          <w:tcPr>
            <w:tcW w:w="0" w:type="auto"/>
            <w:noWrap/>
            <w:hideMark/>
          </w:tcPr>
          <w:p w14:paraId="737261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0AF4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40878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F9C683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55D5F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DFE97D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7B12BEA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92A1B4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7F65A5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99C1A5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74AC5FE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5608776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979087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6713419</w:t>
            </w:r>
          </w:p>
        </w:tc>
        <w:tc>
          <w:tcPr>
            <w:tcW w:w="0" w:type="auto"/>
            <w:noWrap/>
            <w:hideMark/>
          </w:tcPr>
          <w:p w14:paraId="7B90519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9845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5508300</w:t>
            </w:r>
          </w:p>
        </w:tc>
        <w:tc>
          <w:tcPr>
            <w:tcW w:w="0" w:type="auto"/>
            <w:noWrap/>
            <w:hideMark/>
          </w:tcPr>
          <w:p w14:paraId="6E9C4E7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7C1F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DBCD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5E778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1D51D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ADA458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2A944D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2C4052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505FFB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23097F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D43330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219CABE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DD922DA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5265117</w:t>
            </w:r>
          </w:p>
        </w:tc>
        <w:tc>
          <w:tcPr>
            <w:tcW w:w="0" w:type="auto"/>
            <w:noWrap/>
            <w:hideMark/>
          </w:tcPr>
          <w:p w14:paraId="2E1AD1C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EE64D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5518799</w:t>
            </w:r>
          </w:p>
        </w:tc>
        <w:tc>
          <w:tcPr>
            <w:tcW w:w="0" w:type="auto"/>
            <w:noWrap/>
            <w:hideMark/>
          </w:tcPr>
          <w:p w14:paraId="359F194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9A2AE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6C1BB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A70C9E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3FE44C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CA1B0C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206BE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7D813D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777F103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09D6B9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12354B7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6912B3" w:rsidRPr="006912B3" w14:paraId="27A186C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27BCC69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28249</w:t>
            </w:r>
          </w:p>
        </w:tc>
        <w:tc>
          <w:tcPr>
            <w:tcW w:w="0" w:type="auto"/>
            <w:noWrap/>
            <w:hideMark/>
          </w:tcPr>
          <w:p w14:paraId="325D858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D94EE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5528624</w:t>
            </w:r>
          </w:p>
        </w:tc>
        <w:tc>
          <w:tcPr>
            <w:tcW w:w="0" w:type="auto"/>
            <w:noWrap/>
            <w:hideMark/>
          </w:tcPr>
          <w:p w14:paraId="53B50E9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FCCD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5C1F9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D35CFC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4710E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03FDB8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CD66FB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98787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7F5329E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47C268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19DF53E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5C45293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ABB4D70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3389219</w:t>
            </w:r>
          </w:p>
        </w:tc>
        <w:tc>
          <w:tcPr>
            <w:tcW w:w="0" w:type="auto"/>
            <w:noWrap/>
            <w:hideMark/>
          </w:tcPr>
          <w:p w14:paraId="7E96ABC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491F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5528876</w:t>
            </w:r>
          </w:p>
        </w:tc>
        <w:tc>
          <w:tcPr>
            <w:tcW w:w="0" w:type="auto"/>
            <w:noWrap/>
            <w:hideMark/>
          </w:tcPr>
          <w:p w14:paraId="1150173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97992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DC71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0485C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8CF19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81D270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16E93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A14E7E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3F1266D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FFFDD4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55D80BA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2D885E5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4A16DD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943646</w:t>
            </w:r>
          </w:p>
        </w:tc>
        <w:tc>
          <w:tcPr>
            <w:tcW w:w="0" w:type="auto"/>
            <w:noWrap/>
            <w:hideMark/>
          </w:tcPr>
          <w:p w14:paraId="095C02D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E6A55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27099534</w:t>
            </w:r>
          </w:p>
        </w:tc>
        <w:tc>
          <w:tcPr>
            <w:tcW w:w="0" w:type="auto"/>
            <w:noWrap/>
            <w:hideMark/>
          </w:tcPr>
          <w:p w14:paraId="1060BD6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4F4CB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3E238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E6BEB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2FABA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07D812F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075C282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57E4B1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0914B9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B0A45F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542BC09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2956478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398D2C6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972145</w:t>
            </w:r>
          </w:p>
        </w:tc>
        <w:tc>
          <w:tcPr>
            <w:tcW w:w="0" w:type="auto"/>
            <w:noWrap/>
            <w:hideMark/>
          </w:tcPr>
          <w:p w14:paraId="78DAF09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4C919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27101309</w:t>
            </w:r>
          </w:p>
        </w:tc>
        <w:tc>
          <w:tcPr>
            <w:tcW w:w="0" w:type="auto"/>
            <w:noWrap/>
            <w:hideMark/>
          </w:tcPr>
          <w:p w14:paraId="4E7A4BA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B56B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E0C42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FD1EBB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4C22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AD9EE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358C82F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A883B9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0762896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A3E69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7762EE2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759264E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E02A9EE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08971</w:t>
            </w:r>
          </w:p>
        </w:tc>
        <w:tc>
          <w:tcPr>
            <w:tcW w:w="0" w:type="auto"/>
            <w:noWrap/>
            <w:hideMark/>
          </w:tcPr>
          <w:p w14:paraId="773E0FE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F45E3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116620</w:t>
            </w:r>
          </w:p>
        </w:tc>
        <w:tc>
          <w:tcPr>
            <w:tcW w:w="0" w:type="auto"/>
            <w:noWrap/>
            <w:hideMark/>
          </w:tcPr>
          <w:p w14:paraId="13CE58D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32FE2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4E0EE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9E152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19D2D5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65E2203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2EFB29F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4849F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EFAE23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9C6078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5D1B261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6912B3" w:rsidRPr="006912B3" w14:paraId="4F4C80B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C36C6F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712037</w:t>
            </w:r>
          </w:p>
        </w:tc>
        <w:tc>
          <w:tcPr>
            <w:tcW w:w="0" w:type="auto"/>
            <w:noWrap/>
            <w:hideMark/>
          </w:tcPr>
          <w:p w14:paraId="2C7CD18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7EAD9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344730</w:t>
            </w:r>
          </w:p>
        </w:tc>
        <w:tc>
          <w:tcPr>
            <w:tcW w:w="0" w:type="auto"/>
            <w:noWrap/>
            <w:hideMark/>
          </w:tcPr>
          <w:p w14:paraId="55D63E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1F8A5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0A60E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93454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78AA57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6CFB698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040D287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7D5C91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2F8FBD1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854DC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2A9C754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6912B3" w:rsidRPr="006912B3" w14:paraId="456F0F5C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4F27E04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5000407</w:t>
            </w:r>
          </w:p>
        </w:tc>
        <w:tc>
          <w:tcPr>
            <w:tcW w:w="0" w:type="auto"/>
            <w:noWrap/>
            <w:hideMark/>
          </w:tcPr>
          <w:p w14:paraId="25D926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9DA4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351521</w:t>
            </w:r>
          </w:p>
        </w:tc>
        <w:tc>
          <w:tcPr>
            <w:tcW w:w="0" w:type="auto"/>
            <w:noWrap/>
            <w:hideMark/>
          </w:tcPr>
          <w:p w14:paraId="38C6D78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475E9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0392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0CB13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5F6E9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C6273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7E613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097F58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50B3AC0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17DBCD9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666B823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6912B3" w:rsidRPr="006912B3" w14:paraId="657468E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0AD09A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9819511</w:t>
            </w:r>
          </w:p>
        </w:tc>
        <w:tc>
          <w:tcPr>
            <w:tcW w:w="0" w:type="auto"/>
            <w:noWrap/>
            <w:hideMark/>
          </w:tcPr>
          <w:p w14:paraId="1958EF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F200D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9884261</w:t>
            </w:r>
          </w:p>
        </w:tc>
        <w:tc>
          <w:tcPr>
            <w:tcW w:w="0" w:type="auto"/>
            <w:noWrap/>
            <w:hideMark/>
          </w:tcPr>
          <w:p w14:paraId="761760D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EB1A6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60DCD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E046AC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A817C9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49538A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BA9F3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1DFB68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2E6B79D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C2F257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67BD550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6912B3" w:rsidRPr="006912B3" w14:paraId="507FF92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EA3573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7331151</w:t>
            </w:r>
          </w:p>
        </w:tc>
        <w:tc>
          <w:tcPr>
            <w:tcW w:w="0" w:type="auto"/>
            <w:noWrap/>
            <w:hideMark/>
          </w:tcPr>
          <w:p w14:paraId="5D113F1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AE25A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2844534</w:t>
            </w:r>
          </w:p>
        </w:tc>
        <w:tc>
          <w:tcPr>
            <w:tcW w:w="0" w:type="auto"/>
            <w:noWrap/>
            <w:hideMark/>
          </w:tcPr>
          <w:p w14:paraId="28E853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CEFD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D04DB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04186B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CD93D1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50A9BA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4302949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50B117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A8D27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7B9E5AA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noWrap/>
            <w:hideMark/>
          </w:tcPr>
          <w:p w14:paraId="05094A9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6912B3" w:rsidRPr="006912B3" w14:paraId="513D515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885DC4D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708067</w:t>
            </w:r>
          </w:p>
        </w:tc>
        <w:tc>
          <w:tcPr>
            <w:tcW w:w="0" w:type="auto"/>
            <w:noWrap/>
            <w:hideMark/>
          </w:tcPr>
          <w:p w14:paraId="22616A5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39427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3065778</w:t>
            </w:r>
          </w:p>
        </w:tc>
        <w:tc>
          <w:tcPr>
            <w:tcW w:w="0" w:type="auto"/>
            <w:noWrap/>
            <w:hideMark/>
          </w:tcPr>
          <w:p w14:paraId="45B7347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6532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54CF82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D81D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EE8A3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73A083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485B3AA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EE6A48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2143039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2EEBB5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B94A9A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6912B3" w:rsidRPr="006912B3" w14:paraId="49CFD73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8668977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62271373</w:t>
            </w:r>
          </w:p>
        </w:tc>
        <w:tc>
          <w:tcPr>
            <w:tcW w:w="0" w:type="auto"/>
            <w:noWrap/>
            <w:hideMark/>
          </w:tcPr>
          <w:p w14:paraId="50B474A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ECA72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50066540</w:t>
            </w:r>
          </w:p>
        </w:tc>
        <w:tc>
          <w:tcPr>
            <w:tcW w:w="0" w:type="auto"/>
            <w:noWrap/>
            <w:hideMark/>
          </w:tcPr>
          <w:p w14:paraId="52D6482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9A119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A10A5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16B8E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9C10A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DC5E47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BDA10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7AF616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7E38EF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9444E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0" w:type="auto"/>
            <w:noWrap/>
            <w:hideMark/>
          </w:tcPr>
          <w:p w14:paraId="7C7905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</w:tr>
      <w:tr w:rsidR="006912B3" w:rsidRPr="006912B3" w14:paraId="2ABCA6A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581352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276936</w:t>
            </w:r>
          </w:p>
        </w:tc>
        <w:tc>
          <w:tcPr>
            <w:tcW w:w="0" w:type="auto"/>
            <w:noWrap/>
            <w:hideMark/>
          </w:tcPr>
          <w:p w14:paraId="08E1B60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11B4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9726283</w:t>
            </w:r>
          </w:p>
        </w:tc>
        <w:tc>
          <w:tcPr>
            <w:tcW w:w="0" w:type="auto"/>
            <w:noWrap/>
            <w:hideMark/>
          </w:tcPr>
          <w:p w14:paraId="005084D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050A7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6E5ED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38C1B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56C1CA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F946C6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3C10035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D5DCCF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28E0DA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EAFAB2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445899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2A12EAD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251EFB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775380</w:t>
            </w:r>
          </w:p>
        </w:tc>
        <w:tc>
          <w:tcPr>
            <w:tcW w:w="0" w:type="auto"/>
            <w:noWrap/>
            <w:hideMark/>
          </w:tcPr>
          <w:p w14:paraId="3C662F4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306A9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9739808</w:t>
            </w:r>
          </w:p>
        </w:tc>
        <w:tc>
          <w:tcPr>
            <w:tcW w:w="0" w:type="auto"/>
            <w:noWrap/>
            <w:hideMark/>
          </w:tcPr>
          <w:p w14:paraId="57752A3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E1959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3577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740318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4B80E8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411799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2D72E3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B98690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101624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D23C42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029439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7167A8A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2C93FE2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9884482</w:t>
            </w:r>
          </w:p>
        </w:tc>
        <w:tc>
          <w:tcPr>
            <w:tcW w:w="0" w:type="auto"/>
            <w:noWrap/>
            <w:hideMark/>
          </w:tcPr>
          <w:p w14:paraId="6DA496E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3DA8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6081636</w:t>
            </w:r>
          </w:p>
        </w:tc>
        <w:tc>
          <w:tcPr>
            <w:tcW w:w="0" w:type="auto"/>
            <w:noWrap/>
            <w:hideMark/>
          </w:tcPr>
          <w:p w14:paraId="7E6ACA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FA9F5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C056A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CA04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2B453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70B68C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BC0A3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84DE2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0EF2A4D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DAB954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A8A298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21E8B6C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0BE30F7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0010325</w:t>
            </w:r>
          </w:p>
        </w:tc>
        <w:tc>
          <w:tcPr>
            <w:tcW w:w="0" w:type="auto"/>
            <w:noWrap/>
            <w:hideMark/>
          </w:tcPr>
          <w:p w14:paraId="0B6937F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95D0F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6106353</w:t>
            </w:r>
          </w:p>
        </w:tc>
        <w:tc>
          <w:tcPr>
            <w:tcW w:w="0" w:type="auto"/>
            <w:noWrap/>
            <w:hideMark/>
          </w:tcPr>
          <w:p w14:paraId="347E1D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5195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D016A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00B81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A40F0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1E10E8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1F7377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417DC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261A6F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74EBC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729D91A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03AA0CA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7B8389E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727676</w:t>
            </w:r>
          </w:p>
        </w:tc>
        <w:tc>
          <w:tcPr>
            <w:tcW w:w="0" w:type="auto"/>
            <w:noWrap/>
            <w:hideMark/>
          </w:tcPr>
          <w:p w14:paraId="7161072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5D13E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45659064</w:t>
            </w:r>
          </w:p>
        </w:tc>
        <w:tc>
          <w:tcPr>
            <w:tcW w:w="0" w:type="auto"/>
            <w:noWrap/>
            <w:hideMark/>
          </w:tcPr>
          <w:p w14:paraId="37D1549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A61BB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82EC1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0A709E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332EC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6D96053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F53246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3A7CB4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noWrap/>
            <w:hideMark/>
          </w:tcPr>
          <w:p w14:paraId="772EFA9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04FBCA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E0652F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</w:tr>
      <w:tr w:rsidR="006912B3" w:rsidRPr="006912B3" w14:paraId="05CBE74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DB40F40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6855363</w:t>
            </w:r>
          </w:p>
        </w:tc>
        <w:tc>
          <w:tcPr>
            <w:tcW w:w="0" w:type="auto"/>
            <w:noWrap/>
            <w:hideMark/>
          </w:tcPr>
          <w:p w14:paraId="6FB9E7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E032F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57670537</w:t>
            </w:r>
          </w:p>
        </w:tc>
        <w:tc>
          <w:tcPr>
            <w:tcW w:w="0" w:type="auto"/>
            <w:noWrap/>
            <w:hideMark/>
          </w:tcPr>
          <w:p w14:paraId="3910BF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98BFD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03FFC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7783D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0A1BE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3DC973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0A1612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A192F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33B224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E9FFF8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B1A94D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57466571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A75327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4865796</w:t>
            </w:r>
          </w:p>
        </w:tc>
        <w:tc>
          <w:tcPr>
            <w:tcW w:w="0" w:type="auto"/>
            <w:noWrap/>
            <w:hideMark/>
          </w:tcPr>
          <w:p w14:paraId="7D1EC41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56A38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3272664</w:t>
            </w:r>
          </w:p>
        </w:tc>
        <w:tc>
          <w:tcPr>
            <w:tcW w:w="0" w:type="auto"/>
            <w:noWrap/>
            <w:hideMark/>
          </w:tcPr>
          <w:p w14:paraId="36CBD91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5434E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7E4AD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09506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25D56E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1DBC89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7AA24B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54E65C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BA273A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23BC60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A27E3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6912B3" w:rsidRPr="006912B3" w14:paraId="59146A0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2AE93AA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459193</w:t>
            </w:r>
          </w:p>
        </w:tc>
        <w:tc>
          <w:tcPr>
            <w:tcW w:w="0" w:type="auto"/>
            <w:noWrap/>
            <w:hideMark/>
          </w:tcPr>
          <w:p w14:paraId="3E63C50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89DF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5806751</w:t>
            </w:r>
          </w:p>
        </w:tc>
        <w:tc>
          <w:tcPr>
            <w:tcW w:w="0" w:type="auto"/>
            <w:noWrap/>
            <w:hideMark/>
          </w:tcPr>
          <w:p w14:paraId="084782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71F4C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C824E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3C64A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EDE6A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DB697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70D5FC9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C492F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7EA9CC7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3168D8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233F93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6912B3" w:rsidRPr="006912B3" w14:paraId="763CD64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F3414E9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936511</w:t>
            </w:r>
          </w:p>
        </w:tc>
        <w:tc>
          <w:tcPr>
            <w:tcW w:w="0" w:type="auto"/>
            <w:noWrap/>
            <w:hideMark/>
          </w:tcPr>
          <w:p w14:paraId="0C13195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3C0119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5860781</w:t>
            </w:r>
          </w:p>
        </w:tc>
        <w:tc>
          <w:tcPr>
            <w:tcW w:w="0" w:type="auto"/>
            <w:noWrap/>
            <w:hideMark/>
          </w:tcPr>
          <w:p w14:paraId="0A70D3A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73C3A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2569F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5EADC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3C7F1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9E51F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noWrap/>
            <w:hideMark/>
          </w:tcPr>
          <w:p w14:paraId="75EDB2E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AF5D03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0340B42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44C198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567C365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6912B3" w:rsidRPr="006912B3" w14:paraId="228336C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F66B7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6141873</w:t>
            </w:r>
          </w:p>
        </w:tc>
        <w:tc>
          <w:tcPr>
            <w:tcW w:w="0" w:type="auto"/>
            <w:noWrap/>
            <w:hideMark/>
          </w:tcPr>
          <w:p w14:paraId="06859B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A2037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4222201</w:t>
            </w:r>
          </w:p>
        </w:tc>
        <w:tc>
          <w:tcPr>
            <w:tcW w:w="0" w:type="auto"/>
            <w:noWrap/>
            <w:hideMark/>
          </w:tcPr>
          <w:p w14:paraId="386B2FC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1435A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5A9A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3DFB3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EABA3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2F5BD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4879469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F96256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6E251D9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20ECB61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34119B6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</w:tr>
      <w:tr w:rsidR="006912B3" w:rsidRPr="006912B3" w14:paraId="7355E26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ED935E7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780215</w:t>
            </w:r>
          </w:p>
        </w:tc>
        <w:tc>
          <w:tcPr>
            <w:tcW w:w="0" w:type="auto"/>
            <w:noWrap/>
            <w:hideMark/>
          </w:tcPr>
          <w:p w14:paraId="0DF5AEF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452D1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4236973</w:t>
            </w:r>
          </w:p>
        </w:tc>
        <w:tc>
          <w:tcPr>
            <w:tcW w:w="0" w:type="auto"/>
            <w:noWrap/>
            <w:hideMark/>
          </w:tcPr>
          <w:p w14:paraId="69DFA7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2A5CD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37FDBE" w14:textId="4F2F5A12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0E3BDE" w14:textId="077EF18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1B5EF5" w14:textId="3E7183A0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16B664" w14:textId="7F0F0AA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600EEB" w14:textId="07099C37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291920" w14:textId="12034E7D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B5AC9B" w14:textId="65F6D753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AB70D4" w14:textId="6E31775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144989" w14:textId="2F2246C7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01E8DB9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0DBC796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998584</w:t>
            </w:r>
          </w:p>
        </w:tc>
        <w:tc>
          <w:tcPr>
            <w:tcW w:w="0" w:type="auto"/>
            <w:noWrap/>
            <w:hideMark/>
          </w:tcPr>
          <w:p w14:paraId="4A849FA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ECD1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3757896</w:t>
            </w:r>
          </w:p>
        </w:tc>
        <w:tc>
          <w:tcPr>
            <w:tcW w:w="0" w:type="auto"/>
            <w:noWrap/>
            <w:hideMark/>
          </w:tcPr>
          <w:p w14:paraId="041C0F2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7F011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58F39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84EE5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B7A85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7C0EDD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1F701BD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AE96B7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7CD667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DE0A4B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2E1BF73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119BB48A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D3E0AE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9472135</w:t>
            </w:r>
          </w:p>
        </w:tc>
        <w:tc>
          <w:tcPr>
            <w:tcW w:w="0" w:type="auto"/>
            <w:noWrap/>
            <w:hideMark/>
          </w:tcPr>
          <w:p w14:paraId="3035E75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F9AD4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3809802</w:t>
            </w:r>
          </w:p>
        </w:tc>
        <w:tc>
          <w:tcPr>
            <w:tcW w:w="0" w:type="auto"/>
            <w:noWrap/>
            <w:hideMark/>
          </w:tcPr>
          <w:p w14:paraId="6B797C7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A8F53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D40EE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C4D93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0E7A3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1726CF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DCA037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9F2A7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2D1B00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FE9DAC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497B132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6912B3" w:rsidRPr="006912B3" w14:paraId="0F68733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D69CA0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474696</w:t>
            </w:r>
          </w:p>
        </w:tc>
        <w:tc>
          <w:tcPr>
            <w:tcW w:w="0" w:type="auto"/>
            <w:noWrap/>
            <w:hideMark/>
          </w:tcPr>
          <w:p w14:paraId="7E785BB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6347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7449246</w:t>
            </w:r>
          </w:p>
        </w:tc>
        <w:tc>
          <w:tcPr>
            <w:tcW w:w="0" w:type="auto"/>
            <w:noWrap/>
            <w:hideMark/>
          </w:tcPr>
          <w:p w14:paraId="7DCA739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C209D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FFE2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901D5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AC235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78942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17B640A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5DA74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68C734E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D463D3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AA74E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3EBACBA7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5184884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745353</w:t>
            </w:r>
          </w:p>
        </w:tc>
        <w:tc>
          <w:tcPr>
            <w:tcW w:w="0" w:type="auto"/>
            <w:noWrap/>
            <w:hideMark/>
          </w:tcPr>
          <w:p w14:paraId="7FA2B36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C8C9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7452935</w:t>
            </w:r>
          </w:p>
        </w:tc>
        <w:tc>
          <w:tcPr>
            <w:tcW w:w="0" w:type="auto"/>
            <w:noWrap/>
            <w:hideMark/>
          </w:tcPr>
          <w:p w14:paraId="74D72F0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33F7C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B6992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A1DC4E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18C9E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906B54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61644EA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0299CC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376F74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9CC8B4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4708FC1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0D344AE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F23975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3013411</w:t>
            </w:r>
          </w:p>
        </w:tc>
        <w:tc>
          <w:tcPr>
            <w:tcW w:w="0" w:type="auto"/>
            <w:noWrap/>
            <w:hideMark/>
          </w:tcPr>
          <w:p w14:paraId="3371BD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92ADD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4126233</w:t>
            </w:r>
          </w:p>
        </w:tc>
        <w:tc>
          <w:tcPr>
            <w:tcW w:w="0" w:type="auto"/>
            <w:noWrap/>
            <w:hideMark/>
          </w:tcPr>
          <w:p w14:paraId="6F24C30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5B229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4B9BB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A12AE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FF8742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98DD76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318CC02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FB4E4D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59BD222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47D3A4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1D6A2C5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912B3" w:rsidRPr="006912B3" w14:paraId="6570BF8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A29F0A2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4709746</w:t>
            </w:r>
          </w:p>
        </w:tc>
        <w:tc>
          <w:tcPr>
            <w:tcW w:w="0" w:type="auto"/>
            <w:noWrap/>
            <w:hideMark/>
          </w:tcPr>
          <w:p w14:paraId="26014E9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30EB9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64133001</w:t>
            </w:r>
          </w:p>
        </w:tc>
        <w:tc>
          <w:tcPr>
            <w:tcW w:w="0" w:type="auto"/>
            <w:noWrap/>
            <w:hideMark/>
          </w:tcPr>
          <w:p w14:paraId="3ECAFFE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C8516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E6D7D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1F4537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533B55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BC140D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1FE08D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49AD5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430E2CC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1D8D14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45E10B0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912B3" w:rsidRPr="006912B3" w14:paraId="42F6171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1711396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108349</w:t>
            </w:r>
          </w:p>
        </w:tc>
        <w:tc>
          <w:tcPr>
            <w:tcW w:w="0" w:type="auto"/>
            <w:noWrap/>
            <w:hideMark/>
          </w:tcPr>
          <w:p w14:paraId="5A091E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AD2101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50786663</w:t>
            </w:r>
          </w:p>
        </w:tc>
        <w:tc>
          <w:tcPr>
            <w:tcW w:w="0" w:type="auto"/>
            <w:noWrap/>
            <w:hideMark/>
          </w:tcPr>
          <w:p w14:paraId="57C1285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364CF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3400D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101E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966672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89029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0D92D1E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48C774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BC95E4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733729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3BBFAA5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6CBAD10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5E04DCD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3234269</w:t>
            </w:r>
          </w:p>
        </w:tc>
        <w:tc>
          <w:tcPr>
            <w:tcW w:w="0" w:type="auto"/>
            <w:noWrap/>
            <w:hideMark/>
          </w:tcPr>
          <w:p w14:paraId="3915B51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D245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30429186</w:t>
            </w:r>
          </w:p>
        </w:tc>
        <w:tc>
          <w:tcPr>
            <w:tcW w:w="0" w:type="auto"/>
            <w:noWrap/>
            <w:hideMark/>
          </w:tcPr>
          <w:p w14:paraId="6DC6AD8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FCAF3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D9FB2F" w14:textId="552AC4A1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863B2D" w14:textId="260DEE9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9905FC" w14:textId="7F2D0DD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87902E" w14:textId="16F2B66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B3034F" w14:textId="394FC3C3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92DC4B" w14:textId="14E9A9F5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1A06FC" w14:textId="59A709B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8AADF0" w14:textId="5C74424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3FB977" w14:textId="30AF457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497B76F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5F2390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972283</w:t>
            </w:r>
          </w:p>
        </w:tc>
        <w:tc>
          <w:tcPr>
            <w:tcW w:w="0" w:type="auto"/>
            <w:noWrap/>
            <w:hideMark/>
          </w:tcPr>
          <w:p w14:paraId="4883D8C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202C7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30466854</w:t>
            </w:r>
          </w:p>
        </w:tc>
        <w:tc>
          <w:tcPr>
            <w:tcW w:w="0" w:type="auto"/>
            <w:noWrap/>
            <w:hideMark/>
          </w:tcPr>
          <w:p w14:paraId="3E560FA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A3EF7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2546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18DE6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C19631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4FB80B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3F859CA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3D7D15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0987D20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A91FA7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0D42747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540D438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08EB061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30945</w:t>
            </w:r>
          </w:p>
        </w:tc>
        <w:tc>
          <w:tcPr>
            <w:tcW w:w="0" w:type="auto"/>
            <w:noWrap/>
            <w:hideMark/>
          </w:tcPr>
          <w:p w14:paraId="1D112EE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740966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021933</w:t>
            </w:r>
          </w:p>
        </w:tc>
        <w:tc>
          <w:tcPr>
            <w:tcW w:w="0" w:type="auto"/>
            <w:noWrap/>
            <w:hideMark/>
          </w:tcPr>
          <w:p w14:paraId="43D6C26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EC290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EFD6C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21052B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741DA9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46BE85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ABD137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2A0AF7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97876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D61E3F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2F726EB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20B43B5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BE594D3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012637</w:t>
            </w:r>
          </w:p>
        </w:tc>
        <w:tc>
          <w:tcPr>
            <w:tcW w:w="0" w:type="auto"/>
            <w:noWrap/>
            <w:hideMark/>
          </w:tcPr>
          <w:p w14:paraId="518B2E4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37A580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173209</w:t>
            </w:r>
          </w:p>
        </w:tc>
        <w:tc>
          <w:tcPr>
            <w:tcW w:w="0" w:type="auto"/>
            <w:noWrap/>
            <w:hideMark/>
          </w:tcPr>
          <w:p w14:paraId="678F7A9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5E538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B78B7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B6DD56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A1B3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964AE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668471F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21455C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612AF58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81B08A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027C4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146E28F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564669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s7012814</w:t>
            </w:r>
          </w:p>
        </w:tc>
        <w:tc>
          <w:tcPr>
            <w:tcW w:w="0" w:type="auto"/>
            <w:noWrap/>
            <w:hideMark/>
          </w:tcPr>
          <w:p w14:paraId="31D80C0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513E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173358</w:t>
            </w:r>
          </w:p>
        </w:tc>
        <w:tc>
          <w:tcPr>
            <w:tcW w:w="0" w:type="auto"/>
            <w:noWrap/>
            <w:hideMark/>
          </w:tcPr>
          <w:p w14:paraId="6FD2FC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1BB53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03F7F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4D8C2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F06E64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6BCDC0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2652C9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10EA07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3930150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4A2C4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35EBC6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3CFCFCF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12731A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4841132</w:t>
            </w:r>
          </w:p>
        </w:tc>
        <w:tc>
          <w:tcPr>
            <w:tcW w:w="0" w:type="auto"/>
            <w:noWrap/>
            <w:hideMark/>
          </w:tcPr>
          <w:p w14:paraId="37A983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D23D4A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183596</w:t>
            </w:r>
          </w:p>
        </w:tc>
        <w:tc>
          <w:tcPr>
            <w:tcW w:w="0" w:type="auto"/>
            <w:noWrap/>
            <w:hideMark/>
          </w:tcPr>
          <w:p w14:paraId="62A2AFC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3EA20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DB224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C0383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93A92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725E66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7404C5D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627EE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4FB533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8B410A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5EF01FB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6912B3" w:rsidRPr="006912B3" w14:paraId="6801AB3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081F2B0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3258890</w:t>
            </w:r>
          </w:p>
        </w:tc>
        <w:tc>
          <w:tcPr>
            <w:tcW w:w="0" w:type="auto"/>
            <w:noWrap/>
            <w:hideMark/>
          </w:tcPr>
          <w:p w14:paraId="24482B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A82E6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3615445</w:t>
            </w:r>
          </w:p>
        </w:tc>
        <w:tc>
          <w:tcPr>
            <w:tcW w:w="0" w:type="auto"/>
            <w:noWrap/>
            <w:hideMark/>
          </w:tcPr>
          <w:p w14:paraId="7209AE8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78CA4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F5EF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1FC45E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11EFD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92A741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CB4EC5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3DC098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6B66F3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7867C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D6071F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6912B3" w:rsidRPr="006912B3" w14:paraId="6A67A16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3120837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5179845</w:t>
            </w:r>
          </w:p>
        </w:tc>
        <w:tc>
          <w:tcPr>
            <w:tcW w:w="0" w:type="auto"/>
            <w:noWrap/>
            <w:hideMark/>
          </w:tcPr>
          <w:p w14:paraId="05D1F86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33359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36132954</w:t>
            </w:r>
          </w:p>
        </w:tc>
        <w:tc>
          <w:tcPr>
            <w:tcW w:w="0" w:type="auto"/>
            <w:noWrap/>
            <w:hideMark/>
          </w:tcPr>
          <w:p w14:paraId="44077F9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B646A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1C05D9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D422A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43547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60C183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390AF98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512DB2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noWrap/>
            <w:hideMark/>
          </w:tcPr>
          <w:p w14:paraId="6F6E225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6F29107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1568A3F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6912B3" w:rsidRPr="006912B3" w14:paraId="4F09ACE8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4A90395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8176693</w:t>
            </w:r>
          </w:p>
        </w:tc>
        <w:tc>
          <w:tcPr>
            <w:tcW w:w="0" w:type="auto"/>
            <w:noWrap/>
            <w:hideMark/>
          </w:tcPr>
          <w:p w14:paraId="02FB1FF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05AFA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36137657</w:t>
            </w:r>
          </w:p>
        </w:tc>
        <w:tc>
          <w:tcPr>
            <w:tcW w:w="0" w:type="auto"/>
            <w:noWrap/>
            <w:hideMark/>
          </w:tcPr>
          <w:p w14:paraId="3030759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1CA7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4A452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4CCF4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B7A66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177F40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1D9308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4281E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32209AE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27E3DC6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  <w:noWrap/>
            <w:hideMark/>
          </w:tcPr>
          <w:p w14:paraId="6B8B03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6912B3" w:rsidRPr="006912B3" w14:paraId="3B158772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13B32B2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8164457</w:t>
            </w:r>
          </w:p>
        </w:tc>
        <w:tc>
          <w:tcPr>
            <w:tcW w:w="0" w:type="auto"/>
            <w:noWrap/>
            <w:hideMark/>
          </w:tcPr>
          <w:p w14:paraId="1714BE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1DD9E5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9680631</w:t>
            </w:r>
          </w:p>
        </w:tc>
        <w:tc>
          <w:tcPr>
            <w:tcW w:w="0" w:type="auto"/>
            <w:noWrap/>
            <w:hideMark/>
          </w:tcPr>
          <w:p w14:paraId="7E10B8B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8B0C0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59A11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85D7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B4DB9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25A17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3550511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544BB7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noWrap/>
            <w:hideMark/>
          </w:tcPr>
          <w:p w14:paraId="18D8E70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5424AC3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1DF0D4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6912B3" w:rsidRPr="006912B3" w14:paraId="54607FF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3FA02C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2769346</w:t>
            </w:r>
          </w:p>
        </w:tc>
        <w:tc>
          <w:tcPr>
            <w:tcW w:w="0" w:type="auto"/>
            <w:noWrap/>
            <w:hideMark/>
          </w:tcPr>
          <w:p w14:paraId="694A128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B62E7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89764490</w:t>
            </w:r>
          </w:p>
        </w:tc>
        <w:tc>
          <w:tcPr>
            <w:tcW w:w="0" w:type="auto"/>
            <w:noWrap/>
            <w:hideMark/>
          </w:tcPr>
          <w:p w14:paraId="3D209DF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59ACD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482A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993DA3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826C4F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25F544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2E302C9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92C453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026777E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670234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7070B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6912B3" w:rsidRPr="006912B3" w14:paraId="6FDD8A9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51A523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903146</w:t>
            </w:r>
          </w:p>
        </w:tc>
        <w:tc>
          <w:tcPr>
            <w:tcW w:w="0" w:type="auto"/>
            <w:noWrap/>
            <w:hideMark/>
          </w:tcPr>
          <w:p w14:paraId="2DD1E5B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67A65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14758349</w:t>
            </w:r>
          </w:p>
        </w:tc>
        <w:tc>
          <w:tcPr>
            <w:tcW w:w="0" w:type="auto"/>
            <w:noWrap/>
            <w:hideMark/>
          </w:tcPr>
          <w:p w14:paraId="6B64CB7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DE841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7E94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0ABEB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D43F77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379101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166AC18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88F585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4E3C1A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2CEC33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1247D0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6912B3" w:rsidRPr="006912B3" w14:paraId="0E30C16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11A0E1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845885</w:t>
            </w:r>
          </w:p>
        </w:tc>
        <w:tc>
          <w:tcPr>
            <w:tcW w:w="0" w:type="auto"/>
            <w:noWrap/>
            <w:hideMark/>
          </w:tcPr>
          <w:p w14:paraId="7F9C0BF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08484C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3869062</w:t>
            </w:r>
          </w:p>
        </w:tc>
        <w:tc>
          <w:tcPr>
            <w:tcW w:w="0" w:type="auto"/>
            <w:noWrap/>
            <w:hideMark/>
          </w:tcPr>
          <w:p w14:paraId="16E6DC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A122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A3F1A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7ACF4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6F1D2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8BD4D4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149C7C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680E45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39C5DF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7712E38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AAEC7B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6912B3" w:rsidRPr="006912B3" w14:paraId="1306652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F79356E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054435</w:t>
            </w:r>
          </w:p>
        </w:tc>
        <w:tc>
          <w:tcPr>
            <w:tcW w:w="0" w:type="auto"/>
            <w:noWrap/>
            <w:hideMark/>
          </w:tcPr>
          <w:p w14:paraId="6803BE0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29F447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1696684</w:t>
            </w:r>
          </w:p>
        </w:tc>
        <w:tc>
          <w:tcPr>
            <w:tcW w:w="0" w:type="auto"/>
            <w:noWrap/>
            <w:hideMark/>
          </w:tcPr>
          <w:p w14:paraId="6311EB6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80E9E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99CC5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41BAE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AC868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5B131D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59D1242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7649D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7A0E117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08C09CD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04D5D6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6912B3" w:rsidRPr="006912B3" w14:paraId="4BA21915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76396B4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6487237</w:t>
            </w:r>
          </w:p>
        </w:tc>
        <w:tc>
          <w:tcPr>
            <w:tcW w:w="0" w:type="auto"/>
            <w:noWrap/>
            <w:hideMark/>
          </w:tcPr>
          <w:p w14:paraId="42997C2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53D2C0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1699928</w:t>
            </w:r>
          </w:p>
        </w:tc>
        <w:tc>
          <w:tcPr>
            <w:tcW w:w="0" w:type="auto"/>
            <w:noWrap/>
            <w:hideMark/>
          </w:tcPr>
          <w:p w14:paraId="66CDE68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126D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106B4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AF13E0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3E4FF8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32B192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1771FC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AFA92C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9DD3F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47D7D4E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3E0E74C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6912B3" w:rsidRPr="006912B3" w14:paraId="2D738890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4A915F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11264094</w:t>
            </w:r>
          </w:p>
        </w:tc>
        <w:tc>
          <w:tcPr>
            <w:tcW w:w="0" w:type="auto"/>
            <w:noWrap/>
            <w:hideMark/>
          </w:tcPr>
          <w:p w14:paraId="05BC8EA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BA7C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8202696</w:t>
            </w:r>
          </w:p>
        </w:tc>
        <w:tc>
          <w:tcPr>
            <w:tcW w:w="0" w:type="auto"/>
            <w:noWrap/>
            <w:hideMark/>
          </w:tcPr>
          <w:p w14:paraId="6656A5F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2B20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79423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EE8B0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A5965B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29FEED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3C9ACB9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981CB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2374772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460BDA6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0" w:type="auto"/>
            <w:noWrap/>
            <w:hideMark/>
          </w:tcPr>
          <w:p w14:paraId="4FC7577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6912B3" w:rsidRPr="006912B3" w14:paraId="25A0BEFD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44ABA5A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351394</w:t>
            </w:r>
          </w:p>
        </w:tc>
        <w:tc>
          <w:tcPr>
            <w:tcW w:w="0" w:type="auto"/>
            <w:noWrap/>
            <w:hideMark/>
          </w:tcPr>
          <w:p w14:paraId="01DBF7D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EBF07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6351826</w:t>
            </w:r>
          </w:p>
        </w:tc>
        <w:tc>
          <w:tcPr>
            <w:tcW w:w="0" w:type="auto"/>
            <w:noWrap/>
            <w:hideMark/>
          </w:tcPr>
          <w:p w14:paraId="317EA72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DECEA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AA5D1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AC3252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B765B6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69C9A3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50D5F59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B3C97F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1E9F02A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5366A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23AC576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1B64D833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2CBC3D5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968682</w:t>
            </w:r>
          </w:p>
        </w:tc>
        <w:tc>
          <w:tcPr>
            <w:tcW w:w="0" w:type="auto"/>
            <w:noWrap/>
            <w:hideMark/>
          </w:tcPr>
          <w:p w14:paraId="7E2486A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A4E07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6371880</w:t>
            </w:r>
          </w:p>
        </w:tc>
        <w:tc>
          <w:tcPr>
            <w:tcW w:w="0" w:type="auto"/>
            <w:noWrap/>
            <w:hideMark/>
          </w:tcPr>
          <w:p w14:paraId="7E796C7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438E0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ACEA1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19CCFF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E21FB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8E8E2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940F87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C885ED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6AB631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805C61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108D64E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19D8213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6C6CDA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402013</w:t>
            </w:r>
          </w:p>
        </w:tc>
        <w:tc>
          <w:tcPr>
            <w:tcW w:w="0" w:type="auto"/>
            <w:noWrap/>
            <w:hideMark/>
          </w:tcPr>
          <w:p w14:paraId="13CD6C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B6C80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2740822</w:t>
            </w:r>
          </w:p>
        </w:tc>
        <w:tc>
          <w:tcPr>
            <w:tcW w:w="0" w:type="auto"/>
            <w:noWrap/>
            <w:hideMark/>
          </w:tcPr>
          <w:p w14:paraId="61255D5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7A721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7727D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3FE3A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50C7B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AF40EA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5FE3D6D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2B5E7B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7867F9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DD99B3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024AB9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6912B3" w:rsidRPr="006912B3" w14:paraId="15C5092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3800964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860598</w:t>
            </w:r>
          </w:p>
        </w:tc>
        <w:tc>
          <w:tcPr>
            <w:tcW w:w="0" w:type="auto"/>
            <w:noWrap/>
            <w:hideMark/>
          </w:tcPr>
          <w:p w14:paraId="31F4F63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D963A1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2898446</w:t>
            </w:r>
          </w:p>
        </w:tc>
        <w:tc>
          <w:tcPr>
            <w:tcW w:w="0" w:type="auto"/>
            <w:noWrap/>
            <w:hideMark/>
          </w:tcPr>
          <w:p w14:paraId="273F1A1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D88B6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686D8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3E5A4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19991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1134F5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CD78EB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48B526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5FE53BA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782DF6F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166758C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6912B3" w:rsidRPr="006912B3" w14:paraId="11E2A8D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2FE0978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35747</w:t>
            </w:r>
          </w:p>
        </w:tc>
        <w:tc>
          <w:tcPr>
            <w:tcW w:w="0" w:type="auto"/>
            <w:noWrap/>
            <w:hideMark/>
          </w:tcPr>
          <w:p w14:paraId="26BE1FA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D21C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02912558</w:t>
            </w:r>
          </w:p>
        </w:tc>
        <w:tc>
          <w:tcPr>
            <w:tcW w:w="0" w:type="auto"/>
            <w:noWrap/>
            <w:hideMark/>
          </w:tcPr>
          <w:p w14:paraId="25AD356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E565F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85702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2C3D3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135637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8348E3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340953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FAA4D6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367649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08BEE4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7340A4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6912B3" w:rsidRPr="006912B3" w14:paraId="7B1E2A9F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F75292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133378</w:t>
            </w:r>
          </w:p>
        </w:tc>
        <w:tc>
          <w:tcPr>
            <w:tcW w:w="0" w:type="auto"/>
            <w:noWrap/>
            <w:hideMark/>
          </w:tcPr>
          <w:p w14:paraId="0CB9D6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063F21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4409502</w:t>
            </w:r>
          </w:p>
        </w:tc>
        <w:tc>
          <w:tcPr>
            <w:tcW w:w="0" w:type="auto"/>
            <w:noWrap/>
            <w:hideMark/>
          </w:tcPr>
          <w:p w14:paraId="254AEB5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334F0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6BCB5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65600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72139E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0B6C1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1E3418D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FA93F5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2AEF49D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8F08C2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7F3DA63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6912B3" w:rsidRPr="006912B3" w14:paraId="0EEB36B4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F562134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975482</w:t>
            </w:r>
          </w:p>
        </w:tc>
        <w:tc>
          <w:tcPr>
            <w:tcW w:w="0" w:type="auto"/>
            <w:noWrap/>
            <w:hideMark/>
          </w:tcPr>
          <w:p w14:paraId="3644A31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23112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24481690</w:t>
            </w:r>
          </w:p>
        </w:tc>
        <w:tc>
          <w:tcPr>
            <w:tcW w:w="0" w:type="auto"/>
            <w:noWrap/>
            <w:hideMark/>
          </w:tcPr>
          <w:p w14:paraId="2F9709B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5D1FE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9DD10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682FB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BFC42B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7987D9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017B1A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807F1D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3D4D31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6B2091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714AAD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0AF13E69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09E5222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2454712</w:t>
            </w:r>
          </w:p>
        </w:tc>
        <w:tc>
          <w:tcPr>
            <w:tcW w:w="0" w:type="auto"/>
            <w:noWrap/>
            <w:hideMark/>
          </w:tcPr>
          <w:p w14:paraId="04C1CBC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9B35AA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60845884</w:t>
            </w:r>
          </w:p>
        </w:tc>
        <w:tc>
          <w:tcPr>
            <w:tcW w:w="0" w:type="auto"/>
            <w:noWrap/>
            <w:hideMark/>
          </w:tcPr>
          <w:p w14:paraId="10A9657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A6C49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D1F6A9" w14:textId="443B08E2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F05E47" w14:textId="081F030A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5D9C11" w14:textId="0D16E8F3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38FC95" w14:textId="11D5094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3EDA1C" w14:textId="72F2DB2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425948" w14:textId="4570AFA0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681BAF" w14:textId="33D662D4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FB046E" w14:textId="320B1527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E5D38B" w14:textId="5B1F2968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63EC97C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3F3FD7C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0422861</w:t>
            </w:r>
          </w:p>
        </w:tc>
        <w:tc>
          <w:tcPr>
            <w:tcW w:w="0" w:type="auto"/>
            <w:noWrap/>
            <w:hideMark/>
          </w:tcPr>
          <w:p w14:paraId="225078D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439383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3894846</w:t>
            </w:r>
          </w:p>
        </w:tc>
        <w:tc>
          <w:tcPr>
            <w:tcW w:w="0" w:type="auto"/>
            <w:noWrap/>
            <w:hideMark/>
          </w:tcPr>
          <w:p w14:paraId="222F250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AB244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9A8E6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5504F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AD515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517A64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3752691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F96E196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A591AD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767CB4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03EE317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390E356E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688205D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731839</w:t>
            </w:r>
          </w:p>
        </w:tc>
        <w:tc>
          <w:tcPr>
            <w:tcW w:w="0" w:type="auto"/>
            <w:noWrap/>
            <w:hideMark/>
          </w:tcPr>
          <w:p w14:paraId="2F4E4C8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9DBA2F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33899065</w:t>
            </w:r>
          </w:p>
        </w:tc>
        <w:tc>
          <w:tcPr>
            <w:tcW w:w="0" w:type="auto"/>
            <w:noWrap/>
            <w:hideMark/>
          </w:tcPr>
          <w:p w14:paraId="2A081DEC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70BD0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117F2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47D66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FA1CF1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A35217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0350C8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D23693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288E748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91DA6C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192D550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6912B3" w:rsidRPr="006912B3" w14:paraId="171D5C3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1248EDB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999536</w:t>
            </w:r>
          </w:p>
        </w:tc>
        <w:tc>
          <w:tcPr>
            <w:tcW w:w="0" w:type="auto"/>
            <w:noWrap/>
            <w:hideMark/>
          </w:tcPr>
          <w:p w14:paraId="228955D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AF746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5581777</w:t>
            </w:r>
          </w:p>
        </w:tc>
        <w:tc>
          <w:tcPr>
            <w:tcW w:w="0" w:type="auto"/>
            <w:noWrap/>
            <w:hideMark/>
          </w:tcPr>
          <w:p w14:paraId="2B12201D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66B9F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F868B6" w14:textId="52869439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D5C1E5" w14:textId="33CF7BF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7C3560" w14:textId="7B97ECD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186CC8" w14:textId="1072F6EA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120462" w14:textId="6A24762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3EE144" w14:textId="1DB8DABC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54DA59" w14:textId="01ADEE0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4970B5" w14:textId="417F8148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75AA92" w14:textId="4303AFE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912B3" w:rsidRPr="006912B3" w14:paraId="3AAD2F3B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C674DCB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1206760</w:t>
            </w:r>
          </w:p>
        </w:tc>
        <w:tc>
          <w:tcPr>
            <w:tcW w:w="0" w:type="auto"/>
            <w:noWrap/>
            <w:hideMark/>
          </w:tcPr>
          <w:p w14:paraId="02205E3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ECADB97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45582472</w:t>
            </w:r>
          </w:p>
        </w:tc>
        <w:tc>
          <w:tcPr>
            <w:tcW w:w="0" w:type="auto"/>
            <w:noWrap/>
            <w:hideMark/>
          </w:tcPr>
          <w:p w14:paraId="3756FC8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21F11A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2B3F2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2354D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79F465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9A1CD69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4F5225C3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D7F83FB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3FF6FB5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1160E0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625FECF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912B3" w:rsidRPr="006912B3" w14:paraId="0CF97776" w14:textId="77777777" w:rsidTr="00C366E8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0F9BC2F" w14:textId="77777777" w:rsidR="006912B3" w:rsidRPr="006912B3" w:rsidRDefault="006912B3" w:rsidP="00C366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rs200678953</w:t>
            </w:r>
          </w:p>
        </w:tc>
        <w:tc>
          <w:tcPr>
            <w:tcW w:w="0" w:type="auto"/>
            <w:noWrap/>
            <w:hideMark/>
          </w:tcPr>
          <w:p w14:paraId="27B5111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85CA9A4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24493294</w:t>
            </w:r>
          </w:p>
        </w:tc>
        <w:tc>
          <w:tcPr>
            <w:tcW w:w="0" w:type="auto"/>
            <w:noWrap/>
            <w:hideMark/>
          </w:tcPr>
          <w:p w14:paraId="45E4EB12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1AD9FE" w14:textId="77777777" w:rsidR="006912B3" w:rsidRPr="006912B3" w:rsidRDefault="006912B3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2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29D7E9" w14:textId="04D2412C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4D028D" w14:textId="518B3A92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67AD45" w14:textId="36C3CBC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6F05EF" w14:textId="77540C24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4381CF" w14:textId="5A7E9CDB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D7AFD4" w14:textId="2CDD7366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811262" w14:textId="268A443E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AB268C" w14:textId="4E247AC0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F2A6E6" w14:textId="75EDFB63" w:rsidR="006912B3" w:rsidRPr="006912B3" w:rsidRDefault="00C366E8" w:rsidP="00C366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42CCCF5C" w14:textId="0E41A84E" w:rsidR="00BD7F12" w:rsidRDefault="006912B3" w:rsidP="006912B3">
      <w:pPr>
        <w:spacing w:after="0"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 </w:t>
      </w:r>
    </w:p>
    <w:sectPr w:rsidR="00BD7F12" w:rsidSect="00E834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2040DA"/>
    <w:rsid w:val="0027303D"/>
    <w:rsid w:val="002816B8"/>
    <w:rsid w:val="002942FE"/>
    <w:rsid w:val="002B1157"/>
    <w:rsid w:val="00304F64"/>
    <w:rsid w:val="003263A6"/>
    <w:rsid w:val="003725BC"/>
    <w:rsid w:val="003A23F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32261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78A6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420A6"/>
    <w:rsid w:val="009434E8"/>
    <w:rsid w:val="00966794"/>
    <w:rsid w:val="00974C3B"/>
    <w:rsid w:val="00976155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C07B88"/>
    <w:rsid w:val="00C10A95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C2E21"/>
    <w:rsid w:val="00DD2D37"/>
    <w:rsid w:val="00DF317E"/>
    <w:rsid w:val="00DF43FA"/>
    <w:rsid w:val="00E07561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0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4</cp:revision>
  <dcterms:created xsi:type="dcterms:W3CDTF">2023-11-02T09:19:00Z</dcterms:created>
  <dcterms:modified xsi:type="dcterms:W3CDTF">2023-11-0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